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Legends to supplemental figure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Figure S1</w:t>
      </w:r>
      <w:r>
        <w:rPr>
          <w:rFonts w:cs="Arial" w:ascii="Arial" w:hAnsi="Arial"/>
          <w:bCs/>
          <w:sz w:val="22"/>
          <w:szCs w:val="22"/>
          <w:lang w:val="en-US"/>
        </w:rPr>
        <w:t>. The identity of all cell lines was confirmed or established by short tandem repeat (STR) profiling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Figure S2. 14.G2a does not cross-react with surface GD2.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Human fibroblasts were stained with CD166-specific mAb 1172 and with 14.G2a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Figure S3. MS-PES-1 and MS-PES-3 are Ewing sarcoma cell cultures.</w:t>
      </w:r>
      <w:r>
        <w:rPr>
          <w:rFonts w:cs="Arial" w:ascii="Arial" w:hAnsi="Arial"/>
          <w:sz w:val="22"/>
          <w:szCs w:val="22"/>
          <w:lang w:val="en-GB"/>
        </w:rPr>
        <w:t>To confirm that the in vitro tumour cell cultures MS-PES-1 and MS-PES-3 generated from biopsy material at tumour relapse indeed represent Ewing sarcomas, we analyzed expression of the EWS/FLI-1 fusion transcript by RT-PCR, and surface expression of the Ewing-sarcoma associated antigen CD99 by flow cytometry. (A) Both tumour cell cultures express a characteristic EWS-FLI-1 fusion transcript, confirming the presence of the t(11;22) translocation. (B) Both cultures homogenously express surface CD99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Figure S4. GD2 expression is not downregulated upon GD2 targeting in vivo.</w:t>
      </w:r>
      <w:bookmarkStart w:id="0" w:name="_GoBack"/>
      <w:bookmarkEnd w:id="0"/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Comparative analysis by flow cytometry of VH-64 cells resuspended from a tumor in a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14.G2a-28</w:t>
      </w:r>
      <w:r>
        <w:rPr>
          <w:rFonts w:eastAsia="Symbol" w:cs="Symbol" w:ascii="Symbol" w:hAnsi="Symbol"/>
          <w:sz w:val="22"/>
          <w:szCs w:val="22"/>
          <w:lang w:val="en-GB"/>
        </w:rPr>
        <w:t>z</w:t>
      </w:r>
      <w:r>
        <w:rPr>
          <w:rFonts w:cs="Arial" w:ascii="Arial" w:hAnsi="Arial"/>
          <w:sz w:val="22"/>
          <w:szCs w:val="22"/>
          <w:lang w:val="en-GB"/>
        </w:rPr>
        <w:t xml:space="preserve"> treated mouse and the original cell line did not reveal any difference in GD2 expression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4:32:00Z</dcterms:created>
  <dc:creator>Admin</dc:creator>
  <dc:description/>
  <cp:keywords/>
  <dc:language>en-US</dc:language>
  <cp:lastModifiedBy>R.Bhagyalakshmi</cp:lastModifiedBy>
  <dcterms:modified xsi:type="dcterms:W3CDTF">2012-02-16T04:32:00Z</dcterms:modified>
  <cp:revision>2</cp:revision>
  <dc:subject/>
  <dc:title/>
</cp:coreProperties>
</file>